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  <w:r>
        <w:rPr/>
        <w:t xml:space="preserve">Genes differentially expressed by </w:t>
      </w:r>
      <w:r>
        <w:rPr>
          <w:i/>
        </w:rPr>
        <w:t>A. fumigatus</w:t>
      </w:r>
      <w:r>
        <w:rPr/>
        <w:t xml:space="preserve"> during a 12 h co-incubation with human immature dendritic cells</w:t>
      </w:r>
      <w:r>
        <w:rPr>
          <w:b/>
        </w:rPr>
        <w:t xml:space="preserve">.  </w:t>
      </w:r>
      <w:r>
        <w:rPr/>
        <w:t xml:space="preserve">Genes were identified by SAM (multi-class) analysis of whole genome transcription at 0h, 3h, 6h, 9h, 12h. </w:t>
      </w:r>
    </w:p>
    <w:p>
      <w:pPr>
        <w:pStyle w:val="Normal"/>
        <w:rPr/>
      </w:pPr>
      <w:r>
        <w:rPr/>
      </w:r>
    </w:p>
    <w:tbl>
      <w:tblPr>
        <w:tblW w:w="15963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386"/>
        <w:gridCol w:w="4857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>
        <w:trPr>
          <w:trHeight w:val="25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NCAT ID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600" w:type="dxa"/>
            <w:gridSpan w:val="10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 2 relative fold change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0h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0h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3h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3h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6h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6h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9h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9h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12h 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 12h 2</w:t>
            </w:r>
          </w:p>
        </w:tc>
      </w:tr>
      <w:tr>
        <w:trPr>
          <w:trHeight w:val="255" w:hRule="atLeast"/>
        </w:trPr>
        <w:tc>
          <w:tcPr>
            <w:tcW w:w="15963" w:type="dxa"/>
            <w:gridSpan w:val="13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I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38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38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 low affinity zinc ion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95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95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allergen Asp 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3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3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-beta-lactamase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36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36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siderochrome iron transporter Mir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10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1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-activated aldehyde dehydrogenase Ald4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06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06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protein Mas1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04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4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E-binding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1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1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hylallyl tryptophan synthase GliD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07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07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30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30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46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46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IPC synthase subunit (SurA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10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0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43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43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79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79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4-epimer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06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06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citrate lyase subunit (Acl), putatib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30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30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ate delta-12 desatur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42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phenylpyruvate dioxyge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9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9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144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44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02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02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oxyge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0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0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H2 finger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65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65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onine aldol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9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9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activator of ethanol catabolism Alc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68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68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48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48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 transcription facto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43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43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0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0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61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61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4 arginine methyltransferase Rmt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98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98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-cytosine perme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06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06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methylglutaryl-CoA synthase Erg13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55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55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42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42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 small nucleolar ribonucleoprotein protein Lcp5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26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26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 processing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14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14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subunit biogenesis protein Nop16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19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19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biogenesis protein Rsa4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55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55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ucle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31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31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cyclohydrolase I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07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07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63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63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some-associated family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89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89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GTP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33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33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F652 domain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78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78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ine dehydra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65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65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uridine synthase family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65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65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10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10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A1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24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24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methylglutaryl-CoA ly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56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56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PPX repeat family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45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45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, short-chain dehydrogenase/reductase famil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40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40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42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arylacetoacetate hydrolase Fah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18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18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molecular weight phosphotyrosine protein phospha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45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45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oxyge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5963" w:type="dxa"/>
            <w:gridSpan w:val="13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II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96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96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34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34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merase/dehydratase family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74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74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3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3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23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23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38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38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70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70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 DNA binding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23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23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66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66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aminobutyrate transaminase Gat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20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20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H2 transcription facto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55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55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m utilization protein Lam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33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33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D-like zinc binding oxido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38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38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ad7,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95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95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27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27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er resistance-associated P-type ATP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21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21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42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42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permease (Gap1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150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50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te efflux transporter (ArsB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9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9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01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01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33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33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/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31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31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coumarate-CoA lig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48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48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-aminobenzoate synthase Paba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38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38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oRNP assembly factor Naf1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90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90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31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31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anylgeranyl diphosphate synth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67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67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-mediated mRNA decay protein 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45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45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idase Msd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73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73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minopeptidase, type I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89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89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methyltransfer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63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63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03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03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12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2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40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40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splicing endonuclease subunit Sen2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4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4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biogenesis protein Noc4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84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84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RNA helicase Mrh4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7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7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sugar transporter Stl1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14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14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peptide transporter Ptr2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17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17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hypusine synth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40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40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 Pth11-lik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91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91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peroxidase Ccp1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48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48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P complex subunit Pop2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30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30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T domain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91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91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21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21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5963" w:type="dxa"/>
            <w:gridSpan w:val="13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III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146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46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 perme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23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23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allergen and cytotoxin Asp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3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93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 finger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07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07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T family acetyltransfer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06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5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5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06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06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15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15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C oxido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06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06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-alcohol dehydroge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143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43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oxophytodienoate 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93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93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F563 domain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36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36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81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81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wall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28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28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30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30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onosaccharide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0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40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:flavin oxidoreductase/NADH oxidase family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87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87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phospha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14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14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carrier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47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47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8 sterol isomerase (Erg-1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1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1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-beta-lactamase domain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08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08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peptide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37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37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I chitinase ChiA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78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78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 alpha-1,4 polygalactosaminid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87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87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94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94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yl 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88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88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onin body protein HexA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83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83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111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11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103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03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 finger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53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53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07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07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A1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14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14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60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60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85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85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wall gluca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18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18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associated protein EB1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66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66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187 domain membrane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26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26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45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45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34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34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CoA hydratase/isomerase family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2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2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38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38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rgen Asp F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6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6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wall glucanase (Scw11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47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47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27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27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phosphate carrier protein (Ptp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5963" w:type="dxa"/>
            <w:gridSpan w:val="13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 IV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15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15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7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97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FS gliotoxin efflux transporter Gli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6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96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methyltransferase Gli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11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11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21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21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21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21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 transcription facto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97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97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 Gli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111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11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13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3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sugar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9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9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44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44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14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14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59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59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62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62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hydroge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48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48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glyco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14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14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CHT domain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56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56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19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19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S1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06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binding domain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15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15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12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12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-chitosanase, pseudogen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49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49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 domain methyltransfer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142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42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24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24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/heat shock protein Awh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07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07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6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56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12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12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transferase, GNAT family famil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92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92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23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23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125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25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17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7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ntigenic thaumatin domain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21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21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53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53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-9 fatty acid desaturase; stearoyl-CoA desatur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137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37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hydrol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22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22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oligopeptide transporter, OPT famil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33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33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dependent oxido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22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22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toxin efflux pump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21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21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T family acetyltransfer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11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11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07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07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ketol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38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38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e-specific catalase Cat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82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82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50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50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tC/SapB family membrane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99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99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kDa myosin-cross-reactive antigen family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39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39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-diketo-5-methylthio-1-phosphopentane phospha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005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05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81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81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42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42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cysteine synthase Cys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45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45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nate biosynthesis enzym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97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97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reductase (AKR1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24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24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99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99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78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78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12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29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89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89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cell wall protein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19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19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02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02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oligopeptide transporter, OPT famil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50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507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dependent oxidoreduct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26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26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multidrug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82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82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-dependent malic enzyme Mae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62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62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 perme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156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15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yo-inositol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89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89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146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46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ffinity iron transporter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104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04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protein (VPS11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090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090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filament protein (Mdm1)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48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488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ylethanolamine amidohydrolase, puta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23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23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9:41:00Z</dcterms:created>
  <dc:creator>username</dc:creator>
  <dc:description/>
  <cp:keywords/>
  <dc:language>en-US</dc:language>
  <cp:lastModifiedBy>username</cp:lastModifiedBy>
  <dcterms:modified xsi:type="dcterms:W3CDTF">2010-07-20T09:42:00Z</dcterms:modified>
  <cp:revision>1</cp:revision>
  <dc:subject/>
  <dc:title>Table S1 Genes differentially expressed by A</dc:title>
</cp:coreProperties>
</file>